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bstract: "Two-sample Mendelian randomization was used to inform causal gene-disease relationships"</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w:t>
            </w: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Introduction: "Mendelian randomization utilizes genetic instrumental variables to infer causal relationships between genes and diseases, mitigating confounding biases inherent in traditional observational studies to some extent"</w:t>
            </w: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2-3</w:t>
            </w:r>
          </w:p>
        </w:tc>
        <w:tc>
          <w:tcPr>
            <w:tcW w:w="4320"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troduction: "employing machine learning and Mendelian randomization to identify the key causal gene, TGFBR3"</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5 Mendelian Randomization Data: Detailed description of eQTLGen consortium and FinnGen database sources</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hint="default" w:eastAsia="宋体"/>
                <w:sz w:val="18"/>
                <w:szCs w:val="18"/>
                <w:lang w:val="en-US" w:eastAsia="zh-CN"/>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c>
          <w:tcPr>
            <w:tcW w:w="4320" w:type="dxa"/>
          </w:tcPr>
          <w:p w14:paraId="23CE0AC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5 Mendelian Randomization Data: Detailed description of eQTLGen consortium and FinnGen database sources</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2.5: "comprising cis-eQTLs for 16,989 genes derived from 31,684 blood samples of healthy individuals of European ancestry"</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2.5: "healthy individuals of European ancestry" and FinnGen R12 osteoporosis phenotype</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SNPs significantly associated with the exposure at P &lt; 5×10⁻⁸... LD clumping... MAF ≥ 0.01... F-statistic &lt; 10 excluded"</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2.5: eQTLs as exposure, finngen_R12_M13_OSTEOPOROSIS as outcome</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2.5: "All contributing genome-wide association studies... were conducted in accordance with ethical standards"</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7A54DE1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Explicit statement of relevance, independence, and exclusion restriction assumptions</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Detailed description of IVW method, sensitivity analyses, and statistical packages</w:t>
            </w: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7615984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Results presented as OR with 95% CI</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SNP selection criteria and LD clumping procedures</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334D44E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The inverse variance weighted (IVW) method was used as the primary analysis"</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applicable</w:t>
            </w:r>
            <w:bookmarkStart w:id="0" w:name="_GoBack"/>
            <w:bookmarkEnd w:id="0"/>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490E44D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we did not perform multiple testing correction on the Mendelian randomization analysis"</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MR-Egger intercept test, weighted median, MR-PRESSO, Cochran's Q test</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229BFD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MR-Egger, weighted median, MR-PRESSO, leave-one-out analysis</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2.6: "R version 4.3.2 using the TwoSampleMR (version 0.5.6) and MR-PRESSO (version 1.0)"</w:t>
            </w: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7962626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Specific software versions mentioned</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hint="eastAsia" w:eastAsia="宋体"/>
                <w:sz w:val="18"/>
                <w:szCs w:val="18"/>
                <w:lang w:val="en-US" w:eastAsia="zh-CN"/>
              </w:rPr>
            </w:pPr>
          </w:p>
        </w:tc>
        <w:tc>
          <w:tcPr>
            <w:tcW w:w="4320"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applicable</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3.4: Sample sizes and basic characteristics implied through data sources</w:t>
            </w: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eastAsia="Times New Roman"/>
                <w:sz w:val="18"/>
                <w:szCs w:val="18"/>
                <w:lang w:val="en-GB" w:eastAsia="en-GB"/>
              </w:rPr>
            </w:pPr>
          </w:p>
        </w:tc>
        <w:tc>
          <w:tcPr>
            <w:tcW w:w="4320" w:type="dxa"/>
          </w:tcPr>
          <w:p w14:paraId="00D6549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applicable for summary-level MR</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3.4: OR and 95% CI reported</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eastAsia="Times New Roman"/>
                <w:sz w:val="18"/>
                <w:szCs w:val="18"/>
                <w:lang w:val="en-GB" w:eastAsia="en-GB"/>
              </w:rPr>
            </w:pPr>
          </w:p>
        </w:tc>
        <w:tc>
          <w:tcPr>
            <w:tcW w:w="4320" w:type="dxa"/>
          </w:tcPr>
          <w:p w14:paraId="449D40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applicable</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Discussion of sample overlap and methodological approaches</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0AFA0083">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3.4: "TGFBR3 was significantly protective against PMO (IVW OR = 0.675, 95% CI: 0.466-0.977, P = 0.037)"</w:t>
            </w: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3.4: MR results for top 10 feature genes</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4564CED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3.4: Complete MR results with effect estimates</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applicable</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7B9F0A4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ure 4: Comprehensive MR visualization plots</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3.4: "Sensitivity analyses (Q = 6, P = 0.509) further confirmed the robustness... no evidence of significant heterogeneity or pleiotropic bias"</w:t>
            </w: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5E7081D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3.4: Heterogeneity and pleiotropy assessments reported</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205C4ED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3.4: Cochran's Q statistic and P-value provided</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0F2C43F0">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3.4: Consistent direction across MR methods despite some non-significance</w:t>
            </w: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3.4: Multiple sensitivity analyses support main findings</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5BB8373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3.4: Leave-one-out and other sensitivity methods</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assessed</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14:paraId="7B882C5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3.5-3.7:* Experimental validation supports MR findings</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8</w:t>
            </w: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ure 4: Leave-one-out and other sensitivity plots</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4.1-4.3:* Comprehensive summary of cross-tissue findings and MR results</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7CB4BA3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4.4: Detailed limitations including MR assumptions, population specificity, and functional validation needs</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0</w:t>
            </w:r>
          </w:p>
        </w:tc>
        <w:tc>
          <w:tcPr>
            <w:tcW w:w="4320" w:type="dxa"/>
            <w:shd w:val="clear" w:color="auto" w:fill="EEEEEE"/>
          </w:tcPr>
          <w:p w14:paraId="1C445080">
            <w:pPr>
              <w:spacing w:before="96" w:beforeLines="40" w:after="96" w:afterLines="40" w:line="24" w:lineRule="atLeast"/>
              <w:ind w:firstLine="297" w:firstLineChars="0"/>
              <w:rPr>
                <w:rFonts w:eastAsia="Cambria"/>
                <w:sz w:val="18"/>
                <w:szCs w:val="18"/>
                <w:lang w:val="en-GB" w:eastAsia="en-US"/>
              </w:rPr>
            </w:pPr>
            <w:r>
              <w:rPr>
                <w:rFonts w:hint="eastAsia" w:eastAsia="Cambria"/>
                <w:sz w:val="18"/>
                <w:szCs w:val="18"/>
                <w:lang w:val="en-GB" w:eastAsia="en-US"/>
              </w:rPr>
              <w:t>*4.1-4.4:* Balanced interpretation considering evidence and limitations</w:t>
            </w: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c>
          <w:tcPr>
            <w:tcW w:w="4320" w:type="dxa"/>
          </w:tcPr>
          <w:p w14:paraId="5251245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iscussion: Places findings in context of existing literature</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c>
          <w:tcPr>
            <w:tcW w:w="4320"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4.2-4.3:* Detailed discussion of TGFBR3 mechanisms</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c>
          <w:tcPr>
            <w:tcW w:w="4320" w:type="dxa"/>
          </w:tcPr>
          <w:p w14:paraId="78058AE6">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iscussion: Therapeutic implications mentioned throughout</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Borders>
              <w:bottom w:val="single" w:color="7F7F7F" w:sz="6" w:space="0"/>
            </w:tcBorders>
            <w:shd w:val="clear" w:color="auto" w:fill="EEEEEE"/>
          </w:tcPr>
          <w:p w14:paraId="41ABF5A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4.4: "Mendelian randomization analyses were mainly based on European population eQTL data and need to be validated in ethnic populations"</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unding: Complete funding information provided</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11</w:t>
            </w:r>
          </w:p>
        </w:tc>
        <w:tc>
          <w:tcPr>
            <w:tcW w:w="4320" w:type="dxa"/>
          </w:tcPr>
          <w:p w14:paraId="38DE3A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2.6 &amp; Availability: Data sharing statements and MR code availability</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Competing interests: "The authors declare no competing interests"</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3A3E63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118</Words>
  <Characters>6520</Characters>
  <Lines>286</Lines>
  <Paragraphs>146</Paragraphs>
  <TotalTime>13</TotalTime>
  <ScaleCrop>false</ScaleCrop>
  <LinksUpToDate>false</LinksUpToDate>
  <CharactersWithSpaces>753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赵玉涵</cp:lastModifiedBy>
  <cp:lastPrinted>2021-09-28T07:08:00Z</cp:lastPrinted>
  <dcterms:modified xsi:type="dcterms:W3CDTF">2025-10-25T13:11: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ZTYxZmIwNzE1NWZkOWM2NGE3Y2FkOWQzOGIwNzA5MjkiLCJ1c2VySWQiOiIzMjI4NDI1OTQifQ==</vt:lpwstr>
  </property>
  <property fmtid="{D5CDD505-2E9C-101B-9397-08002B2CF9AE}" pid="27" name="KSOProductBuildVer">
    <vt:lpwstr>2052-12.1.0.22529</vt:lpwstr>
  </property>
  <property fmtid="{D5CDD505-2E9C-101B-9397-08002B2CF9AE}" pid="28" name="ICV">
    <vt:lpwstr>72B5DCDA890047F88563738633FFCFEB_12</vt:lpwstr>
  </property>
</Properties>
</file>